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FB691" w14:textId="6C3AC868" w:rsidR="009571EC" w:rsidRDefault="009571EC" w:rsidP="009571E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GB" w:eastAsia="en-GB"/>
        </w:rPr>
        <w:t xml:space="preserve">Methodology </w:t>
      </w:r>
    </w:p>
    <w:p w14:paraId="7569A9D6" w14:textId="716EAFEB" w:rsidR="009571EC" w:rsidRPr="00CE1C7A" w:rsidRDefault="009571EC" w:rsidP="009571E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GB" w:eastAsia="en-GB"/>
        </w:rPr>
      </w:pPr>
      <w:r w:rsidRPr="00CE1C7A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GB" w:eastAsia="en-GB"/>
        </w:rPr>
        <w:t>Anti-SARS-CoV-2 IgG antibody evaluation</w:t>
      </w:r>
    </w:p>
    <w:p w14:paraId="71A55B85" w14:textId="0E5F8C92" w:rsidR="009571EC" w:rsidRPr="00CE1C7A" w:rsidRDefault="009571EC" w:rsidP="009571EC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We evaluated anti-SARS-CoV-2 IgG antibody response against S1-RBD, N-protein and the whole antigen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.</w:t>
      </w: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</w:t>
      </w:r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Briefly, 96-well ELISA plates (Nunc, Germany) were coated with SARS-CoV-2 specific antigens (S1-RBD at a concentration of 1.5µg/well and N protein at a concentration of 0.5µg/well in PBS pH 7.4). The plates were blocked with a Liquid Plate Sealer (CANDOR Bioscience GmbH, Germany) and </w:t>
      </w:r>
      <w:proofErr w:type="spellStart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Stabilcoat</w:t>
      </w:r>
      <w:proofErr w:type="spellEnd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(</w:t>
      </w:r>
      <w:proofErr w:type="spellStart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Surmodics</w:t>
      </w:r>
      <w:proofErr w:type="spellEnd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) for two hours at 37°C. The plates were washed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twice</w:t>
      </w:r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with 10 mM PBS, pH 7.4 with 0.1 per cent Tween-20 (PBST) (Sigma-Aldrich, USA). The sera of were serially diluted four-fold and added to antigen-coated plates and incubated at 37°C for one hour. These wells were washed five times using 1× PBST and followed by addition 50 </w:t>
      </w:r>
      <w:proofErr w:type="spellStart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μl</w:t>
      </w:r>
      <w:proofErr w:type="spellEnd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/well of anti-human IgG horseradish peroxidase (HRP) (Sigma) diluted in </w:t>
      </w:r>
      <w:proofErr w:type="spellStart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Stabilzyme</w:t>
      </w:r>
      <w:proofErr w:type="spellEnd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Noble (</w:t>
      </w:r>
      <w:proofErr w:type="spellStart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Surmodics</w:t>
      </w:r>
      <w:proofErr w:type="spellEnd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). The plates were incubated for half an hour at 37°C and then washed as described above. Further, 100 </w:t>
      </w:r>
      <w:proofErr w:type="spellStart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μl</w:t>
      </w:r>
      <w:proofErr w:type="spellEnd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of TMB substrate was added and incubated for 10 min. The reaction was stopped by 1 N H2SO4, and the absorbance values were measured at 450 nm using an ELISA reader. Anti-SARS-CoV-2 antibody (NIBSC code 20/130) was also included in the assay as a reference standard. The cut-off for the assays was set at twice of average OD value of negative control. The endpoint </w:t>
      </w:r>
      <w:proofErr w:type="spellStart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titer</w:t>
      </w:r>
      <w:proofErr w:type="spellEnd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of a sample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was</w:t>
      </w:r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defined as the reciprocal of the highest dilution that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had</w:t>
      </w:r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reading above the </w:t>
      </w:r>
      <w:proofErr w:type="spellStart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cutoff</w:t>
      </w:r>
      <w:proofErr w:type="spellEnd"/>
      <w:r w:rsidRPr="00362BD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</w:t>
      </w:r>
      <w:r w:rsidRPr="00E265C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value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.</w:t>
      </w:r>
    </w:p>
    <w:p w14:paraId="7699E365" w14:textId="77777777" w:rsidR="009571EC" w:rsidRPr="00CE1C7A" w:rsidRDefault="009571EC" w:rsidP="009571EC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 w:eastAsia="en-GB"/>
        </w:rPr>
      </w:pPr>
      <w:r w:rsidRPr="00CE1C7A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GB" w:eastAsia="en-GB"/>
        </w:rPr>
        <w:t>Neutralizing antibody evaluation</w:t>
      </w:r>
    </w:p>
    <w:p w14:paraId="08B588BD" w14:textId="57D38C5F" w:rsidR="009571EC" w:rsidRPr="00CE1C7A" w:rsidRDefault="009571EC" w:rsidP="009571EC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 w:eastAsia="en-GB"/>
        </w:rPr>
      </w:pP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The plaque reduction neutralization assay (PRNT</w:t>
      </w:r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50</w:t>
      </w: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) was performed against the B.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1, </w:t>
      </w: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Delta (B.1.617.2)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, Delta AY.1 and B.1.617.3</w:t>
      </w: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strains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.</w:t>
      </w: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</w:t>
      </w:r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The sera were serially diluted four-fold and mixed with an equal amount of </w:t>
      </w: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B.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1, </w:t>
      </w: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Delta (B.1.617.2)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, Delta AY.1 and B.1.617.3</w:t>
      </w:r>
      <w:r w:rsidRPr="00CE1C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</w:t>
      </w:r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virus suspension (50-60 Plaque forming units in 0.1 ml) separately. Post incubation at 37°C for 1 hr, each virus-diluted serum sample (0.1 ml) was inoculated onto duplicate wells of a 24-well </w:t>
      </w:r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lastRenderedPageBreak/>
        <w:t xml:space="preserve">tissue culture plate of Vero CCL-81 cells. After incubating the plate at 37°C for 1 hr,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a</w:t>
      </w:r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n overlay medium consisting of 2% Carboxymethyl cellulose (CMC) with 2% </w:t>
      </w:r>
      <w:proofErr w:type="spellStart"/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fetal</w:t>
      </w:r>
      <w:proofErr w:type="spellEnd"/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calf serum (FCS) in 2× MEM was added to the cell monolayer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. </w:t>
      </w:r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The plate was further incubated at 37°C with 5% CO2 for 5 days. At assay termination, plates were stained with 1% amido black for an hour.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NAb</w:t>
      </w:r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</w:t>
      </w:r>
      <w:proofErr w:type="spellStart"/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titers</w:t>
      </w:r>
      <w:proofErr w:type="spellEnd"/>
      <w:r w:rsidRPr="004F264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were defined as the highest serum dilution that resulted in &gt;50 (PRNT50) reduction in the number of </w:t>
      </w:r>
      <w:r w:rsidRPr="00E265C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plaques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.</w:t>
      </w:r>
      <w:r w:rsidRPr="00E265C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</w:t>
      </w:r>
    </w:p>
    <w:p w14:paraId="311E43BE" w14:textId="77777777" w:rsidR="009571EC" w:rsidRDefault="009571EC"/>
    <w:sectPr w:rsidR="009571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4F65C9"/>
    <w:multiLevelType w:val="hybridMultilevel"/>
    <w:tmpl w:val="D9DA3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EC"/>
    <w:rsid w:val="0095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B2C7E"/>
  <w15:chartTrackingRefBased/>
  <w15:docId w15:val="{8DB17543-CE0F-BF4C-AEB9-6ABC15BAE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1E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71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umar</dc:creator>
  <cp:keywords/>
  <dc:description/>
  <cp:lastModifiedBy>Sanjay Kumar</cp:lastModifiedBy>
  <cp:revision>1</cp:revision>
  <dcterms:created xsi:type="dcterms:W3CDTF">2021-07-30T17:35:00Z</dcterms:created>
  <dcterms:modified xsi:type="dcterms:W3CDTF">2021-07-30T17:45:00Z</dcterms:modified>
</cp:coreProperties>
</file>